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96" w:rsidRDefault="00474196"/>
    <w:tbl>
      <w:tblPr>
        <w:tblpPr w:leftFromText="180" w:rightFromText="180" w:vertAnchor="text" w:tblpY="1"/>
        <w:tblOverlap w:val="never"/>
        <w:tblW w:w="6585" w:type="dxa"/>
        <w:tblInd w:w="93" w:type="dxa"/>
        <w:tblLook w:val="04A0" w:firstRow="1" w:lastRow="0" w:firstColumn="1" w:lastColumn="0" w:noHBand="0" w:noVBand="1"/>
      </w:tblPr>
      <w:tblGrid>
        <w:gridCol w:w="1995"/>
        <w:gridCol w:w="1530"/>
        <w:gridCol w:w="1440"/>
        <w:gridCol w:w="1620"/>
      </w:tblGrid>
      <w:tr w:rsidR="00474196" w:rsidRPr="009C7576" w:rsidTr="00CA1AA5">
        <w:trPr>
          <w:trHeight w:val="33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 T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4196" w:rsidRPr="009C7576" w:rsidTr="00CA1AA5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3</w:t>
            </w:r>
          </w:p>
        </w:tc>
      </w:tr>
      <w:tr w:rsidR="00474196" w:rsidRPr="009C7576" w:rsidTr="00CA1AA5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e dens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e dens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e density</w:t>
            </w:r>
          </w:p>
        </w:tc>
      </w:tr>
      <w:tr w:rsidR="00474196" w:rsidRPr="009C7576" w:rsidTr="00CA1AA5">
        <w:trPr>
          <w:trHeight w:val="37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474196" w:rsidRDefault="00474196" w:rsidP="004325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33 R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8.0021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9.032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2.31477</w:t>
            </w:r>
          </w:p>
        </w:tc>
      </w:tr>
      <w:tr w:rsidR="00474196" w:rsidRPr="009C7576" w:rsidTr="00CA1AA5">
        <w:trPr>
          <w:trHeight w:val="31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P33 </w:t>
            </w: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 AAA 3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6.9109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3.33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4.47891</w:t>
            </w:r>
          </w:p>
        </w:tc>
      </w:tr>
      <w:tr w:rsidR="00474196" w:rsidRPr="009C7576" w:rsidTr="00751ACF">
        <w:trPr>
          <w:trHeight w:val="330"/>
        </w:trPr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4196" w:rsidRPr="009C7576" w:rsidTr="00CA1AA5">
        <w:trPr>
          <w:trHeight w:val="315"/>
        </w:trPr>
        <w:tc>
          <w:tcPr>
            <w:tcW w:w="19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4196" w:rsidRPr="009C7576" w:rsidTr="00CA1AA5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3</w:t>
            </w:r>
          </w:p>
        </w:tc>
      </w:tr>
      <w:tr w:rsidR="00474196" w:rsidRPr="009C7576" w:rsidTr="00CA1AA5">
        <w:trPr>
          <w:trHeight w:val="33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</w:tr>
      <w:tr w:rsidR="00474196" w:rsidRPr="009C7576" w:rsidTr="00CA1AA5">
        <w:trPr>
          <w:trHeight w:val="31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474196" w:rsidRDefault="00474196" w:rsidP="004325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33 R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98765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95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57</w:t>
            </w:r>
          </w:p>
        </w:tc>
      </w:tr>
      <w:tr w:rsidR="00474196" w:rsidRPr="009C7576" w:rsidTr="00CA1AA5">
        <w:trPr>
          <w:trHeight w:val="31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P33 </w:t>
            </w: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 AAA 3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21190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705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9C7576" w:rsidRDefault="00474196" w:rsidP="00432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598113</w:t>
            </w:r>
          </w:p>
        </w:tc>
      </w:tr>
    </w:tbl>
    <w:p w:rsidR="0039141B" w:rsidRDefault="0039141B">
      <w:bookmarkStart w:id="0" w:name="_GoBack"/>
      <w:bookmarkEnd w:id="0"/>
    </w:p>
    <w:sectPr w:rsidR="00391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76"/>
    <w:rsid w:val="0039141B"/>
    <w:rsid w:val="00474196"/>
    <w:rsid w:val="00751ACF"/>
    <w:rsid w:val="009C7576"/>
    <w:rsid w:val="00CA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4</cp:revision>
  <dcterms:created xsi:type="dcterms:W3CDTF">2016-01-25T19:16:00Z</dcterms:created>
  <dcterms:modified xsi:type="dcterms:W3CDTF">2016-01-25T22:07:00Z</dcterms:modified>
</cp:coreProperties>
</file>